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704" w:type="dxa"/>
        <w:tblInd w:w="93" w:type="dxa"/>
        <w:tblLook w:val="04A0" w:firstRow="1" w:lastRow="0" w:firstColumn="1" w:lastColumn="0" w:noHBand="0" w:noVBand="1"/>
      </w:tblPr>
      <w:tblGrid>
        <w:gridCol w:w="2397"/>
        <w:gridCol w:w="1350"/>
        <w:gridCol w:w="1347"/>
        <w:gridCol w:w="1401"/>
        <w:gridCol w:w="1256"/>
        <w:gridCol w:w="1953"/>
      </w:tblGrid>
      <w:tr w:rsidR="00220229" w:rsidRPr="00E310AC" w14:paraId="2386A729" w14:textId="77777777" w:rsidTr="00DD2230">
        <w:trPr>
          <w:trHeight w:val="640"/>
        </w:trPr>
        <w:tc>
          <w:tcPr>
            <w:tcW w:w="23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7E6E6" w:themeFill="background2"/>
            <w:vAlign w:val="bottom"/>
            <w:hideMark/>
          </w:tcPr>
          <w:p w14:paraId="31045D6F" w14:textId="77777777" w:rsidR="00220229" w:rsidRPr="00E310AC" w:rsidRDefault="00220229" w:rsidP="00DD2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Total count (X)</w:t>
            </w:r>
          </w:p>
        </w:tc>
        <w:tc>
          <w:tcPr>
            <w:tcW w:w="269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bottom"/>
            <w:hideMark/>
          </w:tcPr>
          <w:p w14:paraId="0F813030" w14:textId="77777777" w:rsidR="00220229" w:rsidRDefault="00220229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Sexual health influencers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</w:t>
            </w:r>
          </w:p>
          <w:p w14:paraId="6A225223" w14:textId="77777777" w:rsidR="00220229" w:rsidRPr="00E310AC" w:rsidRDefault="00220229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(I=77)</w:t>
            </w:r>
          </w:p>
        </w:tc>
        <w:tc>
          <w:tcPr>
            <w:tcW w:w="265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bottom"/>
            <w:hideMark/>
          </w:tcPr>
          <w:p w14:paraId="41B60B77" w14:textId="77777777" w:rsidR="00220229" w:rsidRPr="00E310AC" w:rsidRDefault="00220229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Non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-influencers (N=294)</w:t>
            </w:r>
          </w:p>
        </w:tc>
        <w:tc>
          <w:tcPr>
            <w:tcW w:w="1953" w:type="dxa"/>
            <w:vMerge w:val="restart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E7E6E6" w:themeFill="background2"/>
            <w:vAlign w:val="bottom"/>
            <w:hideMark/>
          </w:tcPr>
          <w:p w14:paraId="7FE2ACA4" w14:textId="77777777" w:rsidR="00220229" w:rsidRPr="00E310AC" w:rsidRDefault="00220229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Influencer to non-influencer a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djusted rate ratio, </w:t>
            </w:r>
          </w:p>
          <w:p w14:paraId="36061CAB" w14:textId="77777777" w:rsidR="00220229" w:rsidRPr="00D55F04" w:rsidRDefault="00220229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a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RR</w:t>
            </w:r>
            <w:proofErr w:type="spellEnd"/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= R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US"/>
              </w:rPr>
              <w:t>I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/R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US"/>
              </w:rPr>
              <w:t>N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(95% CI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</w:tr>
      <w:tr w:rsidR="00220229" w:rsidRPr="00E310AC" w14:paraId="5767312D" w14:textId="77777777" w:rsidTr="00DD2230">
        <w:trPr>
          <w:trHeight w:val="1178"/>
        </w:trPr>
        <w:tc>
          <w:tcPr>
            <w:tcW w:w="239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C79DF7" w14:textId="77777777" w:rsidR="00220229" w:rsidRPr="00E310AC" w:rsidRDefault="00220229" w:rsidP="00DD2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vAlign w:val="bottom"/>
            <w:hideMark/>
          </w:tcPr>
          <w:p w14:paraId="28041746" w14:textId="77777777" w:rsidR="00220229" w:rsidRPr="00E310AC" w:rsidRDefault="00220229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Count for influencers </w:t>
            </w:r>
          </w:p>
          <w:p w14:paraId="3FFDACB9" w14:textId="77777777" w:rsidR="00220229" w:rsidRPr="00E310AC" w:rsidRDefault="00220229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(</w:t>
            </w:r>
            <w:proofErr w:type="spellStart"/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i</w:t>
            </w:r>
            <w:proofErr w:type="spellEnd"/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vAlign w:val="bottom"/>
            <w:hideMark/>
          </w:tcPr>
          <w:p w14:paraId="01D81C50" w14:textId="77777777" w:rsidR="00220229" w:rsidRPr="00E310AC" w:rsidRDefault="00220229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Rate per influencer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</w:t>
            </w:r>
          </w:p>
          <w:p w14:paraId="5AC2DA24" w14:textId="77777777" w:rsidR="00220229" w:rsidRPr="00E310AC" w:rsidRDefault="00220229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(R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US"/>
              </w:rPr>
              <w:t>I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= </w:t>
            </w:r>
            <w:proofErr w:type="spellStart"/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i</w:t>
            </w:r>
            <w:proofErr w:type="spellEnd"/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/I)</w:t>
            </w:r>
          </w:p>
        </w:tc>
        <w:tc>
          <w:tcPr>
            <w:tcW w:w="140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vAlign w:val="bottom"/>
            <w:hideMark/>
          </w:tcPr>
          <w:p w14:paraId="00376FF3" w14:textId="77777777" w:rsidR="00220229" w:rsidRPr="00E310AC" w:rsidRDefault="00220229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Count for non-influencers (n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vAlign w:val="bottom"/>
            <w:hideMark/>
          </w:tcPr>
          <w:p w14:paraId="69CE71BA" w14:textId="77777777" w:rsidR="00220229" w:rsidRPr="00E310AC" w:rsidRDefault="00220229" w:rsidP="00DD2230">
            <w:pPr>
              <w:spacing w:after="0" w:line="240" w:lineRule="auto"/>
              <w:ind w:left="-229" w:firstLine="229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Rate per non-influencer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</w:t>
            </w:r>
          </w:p>
          <w:p w14:paraId="2FEDCC1B" w14:textId="77777777" w:rsidR="00220229" w:rsidRPr="00E310AC" w:rsidRDefault="00220229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(R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US"/>
              </w:rPr>
              <w:t>N</w:t>
            </w:r>
            <w:r w:rsidRPr="00E310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=n/N)</w:t>
            </w:r>
          </w:p>
        </w:tc>
        <w:tc>
          <w:tcPr>
            <w:tcW w:w="1953" w:type="dxa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vAlign w:val="bottom"/>
            <w:hideMark/>
          </w:tcPr>
          <w:p w14:paraId="50BC0060" w14:textId="77777777" w:rsidR="00220229" w:rsidRPr="00E310AC" w:rsidRDefault="00220229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</w:tr>
      <w:tr w:rsidR="00220229" w:rsidRPr="00E310AC" w14:paraId="64369B42" w14:textId="77777777" w:rsidTr="00DD223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CD65E12" w14:textId="77777777" w:rsidR="00220229" w:rsidRPr="00E310AC" w:rsidRDefault="00220229" w:rsidP="00DD2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Number of applications (X=64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6E3A065" w14:textId="77777777" w:rsidR="00220229" w:rsidRPr="00E310AC" w:rsidRDefault="00220229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2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58D23F3" w14:textId="77777777" w:rsidR="00220229" w:rsidRPr="00E310AC" w:rsidRDefault="00220229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.36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2A8F247" w14:textId="77777777" w:rsidR="00220229" w:rsidRPr="00E310AC" w:rsidRDefault="00220229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63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6634ED5" w14:textId="77777777" w:rsidR="00220229" w:rsidRPr="00E310AC" w:rsidRDefault="00220229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.57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AD40E54" w14:textId="77777777" w:rsidR="00220229" w:rsidRPr="00E310AC" w:rsidRDefault="00220229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.32 (1.10-1.58)</w:t>
            </w:r>
          </w:p>
        </w:tc>
      </w:tr>
      <w:tr w:rsidR="00220229" w:rsidRPr="00E310AC" w14:paraId="6DEA8DED" w14:textId="77777777" w:rsidTr="00DD223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DEF1ECD" w14:textId="77777777" w:rsidR="00220229" w:rsidRPr="00E310AC" w:rsidRDefault="00220229" w:rsidP="00DD2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otal test kits requested (X=114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97D608E" w14:textId="77777777" w:rsidR="00220229" w:rsidRPr="00E310AC" w:rsidRDefault="00220229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4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9EE2FBB" w14:textId="77777777" w:rsidR="00220229" w:rsidRPr="00E310AC" w:rsidRDefault="00220229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.4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1A9F46C" w14:textId="77777777" w:rsidR="00220229" w:rsidRPr="00E310AC" w:rsidRDefault="00220229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0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012A4C2" w14:textId="77777777" w:rsidR="00220229" w:rsidRPr="00E310AC" w:rsidRDefault="00220229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.73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64771EE" w14:textId="77777777" w:rsidR="00220229" w:rsidRPr="00E310AC" w:rsidRDefault="00220229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.40 (1.22-1.60)</w:t>
            </w:r>
          </w:p>
        </w:tc>
      </w:tr>
      <w:tr w:rsidR="00220229" w:rsidRPr="00E310AC" w14:paraId="5329B92A" w14:textId="77777777" w:rsidTr="00DD2230">
        <w:trPr>
          <w:trHeight w:val="280"/>
        </w:trPr>
        <w:tc>
          <w:tcPr>
            <w:tcW w:w="23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bottom"/>
            <w:hideMark/>
          </w:tcPr>
          <w:p w14:paraId="5A53AE76" w14:textId="77777777" w:rsidR="00220229" w:rsidRPr="00E310AC" w:rsidRDefault="00220229" w:rsidP="00DD2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lters who returned a self-tes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result</w:t>
            </w: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(X=27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bottom"/>
            <w:hideMark/>
          </w:tcPr>
          <w:p w14:paraId="5758DE53" w14:textId="77777777" w:rsidR="00220229" w:rsidRPr="00E310AC" w:rsidRDefault="00220229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8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bottom"/>
            <w:hideMark/>
          </w:tcPr>
          <w:p w14:paraId="075600DB" w14:textId="77777777" w:rsidR="00220229" w:rsidRPr="00E310AC" w:rsidRDefault="00220229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.66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bottom"/>
            <w:hideMark/>
          </w:tcPr>
          <w:p w14:paraId="096B77DA" w14:textId="77777777" w:rsidR="00220229" w:rsidRPr="00E310AC" w:rsidRDefault="00220229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5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bottom"/>
            <w:hideMark/>
          </w:tcPr>
          <w:p w14:paraId="7AE192B3" w14:textId="77777777" w:rsidR="00220229" w:rsidRPr="00E310AC" w:rsidRDefault="00220229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51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uto"/>
            <w:vAlign w:val="bottom"/>
            <w:hideMark/>
          </w:tcPr>
          <w:p w14:paraId="3AC5D92F" w14:textId="77777777" w:rsidR="00220229" w:rsidRPr="00E310AC" w:rsidRDefault="00220229" w:rsidP="00DD22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E310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.07 (1.59-2.69)</w:t>
            </w:r>
          </w:p>
        </w:tc>
      </w:tr>
      <w:tr w:rsidR="00220229" w:rsidRPr="00E310AC" w14:paraId="68AF24B1" w14:textId="77777777" w:rsidTr="00DD2230">
        <w:trPr>
          <w:trHeight w:val="251"/>
        </w:trPr>
        <w:tc>
          <w:tcPr>
            <w:tcW w:w="97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158FA" w14:textId="77777777" w:rsidR="00220229" w:rsidRPr="00D55F04" w:rsidRDefault="00220229" w:rsidP="00DD2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D55F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US"/>
              </w:rPr>
              <w:t>a</w:t>
            </w:r>
            <w:r w:rsidRPr="00D55F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 Controlled for index income, disclosure status, volunteer status, and prior HIV testing</w:t>
            </w:r>
          </w:p>
        </w:tc>
      </w:tr>
    </w:tbl>
    <w:p w14:paraId="15056429" w14:textId="77777777" w:rsidR="00295CEF" w:rsidRDefault="00295CEF"/>
    <w:sectPr w:rsidR="00295CEF" w:rsidSect="006567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229"/>
    <w:rsid w:val="00220229"/>
    <w:rsid w:val="00295CEF"/>
    <w:rsid w:val="005F1F10"/>
    <w:rsid w:val="00656797"/>
    <w:rsid w:val="00F03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AE5A34"/>
  <w15:chartTrackingRefBased/>
  <w15:docId w15:val="{0738C79F-C361-B646-A63F-755325A1F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229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Amy Schwartz (JMIR)</cp:lastModifiedBy>
  <cp:revision>1</cp:revision>
  <dcterms:created xsi:type="dcterms:W3CDTF">2021-05-12T15:47:00Z</dcterms:created>
  <dcterms:modified xsi:type="dcterms:W3CDTF">2021-05-12T15:47:00Z</dcterms:modified>
</cp:coreProperties>
</file>